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508" w:rsidRPr="00BC0127" w:rsidRDefault="00BD1AB7" w:rsidP="00E10B45">
      <w:pPr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</w:rPr>
        <w:t xml:space="preserve">Table </w:t>
      </w:r>
      <w:r w:rsidR="00483BAE" w:rsidRPr="00BC0127">
        <w:rPr>
          <w:rFonts w:ascii="Arial" w:hAnsi="Arial" w:cs="Arial"/>
          <w:b/>
        </w:rPr>
        <w:t>4</w:t>
      </w:r>
      <w:r w:rsidR="00636508" w:rsidRPr="00BC0127">
        <w:rPr>
          <w:rFonts w:ascii="Arial" w:hAnsi="Arial" w:cs="Arial"/>
          <w:b/>
        </w:rPr>
        <w:t xml:space="preserve">. </w:t>
      </w:r>
      <w:r w:rsidR="000E1BDD" w:rsidRPr="000E1BDD">
        <w:rPr>
          <w:rFonts w:ascii="Arial" w:hAnsi="Arial" w:cs="Arial"/>
          <w:b/>
        </w:rPr>
        <w:t>Leading edge of GSEA comparing MLL-fusion knockdown samples versus control samples using MLL-AF4 target genes</w:t>
      </w:r>
      <w:r w:rsidR="00483BAE" w:rsidRPr="00BC0127">
        <w:rPr>
          <w:rFonts w:ascii="Arial" w:hAnsi="Arial" w:cs="Arial"/>
          <w:b/>
        </w:rPr>
        <w:t xml:space="preserve"> from </w:t>
      </w:r>
      <w:r w:rsidRPr="00BC0127">
        <w:rPr>
          <w:rFonts w:ascii="Arial" w:hAnsi="Arial" w:cs="Arial"/>
          <w:b/>
        </w:rPr>
        <w:t>Krivtsov</w:t>
      </w:r>
      <w:r w:rsidR="00483BAE" w:rsidRPr="00BC0127">
        <w:rPr>
          <w:rFonts w:ascii="Arial" w:hAnsi="Arial" w:cs="Arial"/>
          <w:b/>
        </w:rPr>
        <w:t xml:space="preserve"> </w:t>
      </w:r>
      <w:r w:rsidR="00483BAE" w:rsidRPr="00BC0127">
        <w:rPr>
          <w:rFonts w:ascii="Arial" w:hAnsi="Arial" w:cs="Arial"/>
          <w:b/>
          <w:i/>
        </w:rPr>
        <w:t>et al</w:t>
      </w:r>
      <w:r w:rsidR="00483BAE" w:rsidRPr="00BC0127">
        <w:rPr>
          <w:rFonts w:ascii="Arial" w:hAnsi="Arial" w:cs="Arial"/>
          <w:b/>
        </w:rPr>
        <w:t xml:space="preserve"> (Figure 3, lower panel)</w:t>
      </w:r>
    </w:p>
    <w:p w:rsidR="00636508" w:rsidRPr="00BC0127" w:rsidRDefault="00636508" w:rsidP="00E10B45">
      <w:pPr>
        <w:spacing w:line="240" w:lineRule="auto"/>
        <w:jc w:val="left"/>
        <w:rPr>
          <w:rFonts w:ascii="Arial" w:hAnsi="Arial" w:cs="Arial"/>
          <w:b/>
        </w:rPr>
      </w:pPr>
    </w:p>
    <w:tbl>
      <w:tblPr>
        <w:tblStyle w:val="Lichtearcering-accent5"/>
        <w:tblW w:w="1526" w:type="dxa"/>
        <w:tblLook w:val="04A0"/>
      </w:tblPr>
      <w:tblGrid>
        <w:gridCol w:w="1526"/>
      </w:tblGrid>
      <w:tr w:rsidR="00DC18A6" w:rsidRPr="00BC0127" w:rsidTr="00DC18A6">
        <w:trPr>
          <w:cnfStyle w:val="1000000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HGNC Gene Symbol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PROM1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HOXA7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CLEC14A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BCL2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SOCS2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RPL32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MAP3K5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HOXA10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HOXA6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CD93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FOSL2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ADCY9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CEBPA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ZNRF1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FUT4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MEIS1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C3orf65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HEXB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KCNK12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VLDLR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MMP17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MRM1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LCN8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GREM1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HTRA3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AKR7A2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SERPINB1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PCDHGC3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RUNX2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CDKN1A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NLRP3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CTGF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52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TMEM173</w:t>
            </w:r>
          </w:p>
        </w:tc>
      </w:tr>
    </w:tbl>
    <w:p w:rsidR="00BD1AB7" w:rsidRPr="00BC0127" w:rsidRDefault="00BD1AB7" w:rsidP="00E10B45">
      <w:pPr>
        <w:spacing w:line="240" w:lineRule="auto"/>
        <w:jc w:val="left"/>
        <w:rPr>
          <w:rFonts w:ascii="Arial" w:hAnsi="Arial" w:cs="Arial"/>
          <w:b/>
        </w:rPr>
      </w:pPr>
    </w:p>
    <w:sectPr w:rsidR="00BD1AB7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41B" w:rsidRDefault="00C3741B" w:rsidP="002E31DA">
      <w:pPr>
        <w:spacing w:line="240" w:lineRule="auto"/>
      </w:pPr>
      <w:r>
        <w:separator/>
      </w:r>
    </w:p>
  </w:endnote>
  <w:endnote w:type="continuationSeparator" w:id="0">
    <w:p w:rsidR="00C3741B" w:rsidRDefault="00C3741B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4742D0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41B" w:rsidRDefault="00C3741B" w:rsidP="002E31DA">
      <w:pPr>
        <w:spacing w:line="240" w:lineRule="auto"/>
      </w:pPr>
      <w:r>
        <w:separator/>
      </w:r>
    </w:p>
  </w:footnote>
  <w:footnote w:type="continuationSeparator" w:id="0">
    <w:p w:rsidR="00C3741B" w:rsidRDefault="00C3741B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84BA2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742D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3741B"/>
    <w:rsid w:val="00C85CF0"/>
    <w:rsid w:val="00C906E7"/>
    <w:rsid w:val="00CF72FA"/>
    <w:rsid w:val="00D102E6"/>
    <w:rsid w:val="00D21CE4"/>
    <w:rsid w:val="00D4324D"/>
    <w:rsid w:val="00D4460A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355A4E-E86E-4AEB-88E3-B5F553B87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22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3</cp:revision>
  <cp:lastPrinted>2014-05-20T10:34:00Z</cp:lastPrinted>
  <dcterms:created xsi:type="dcterms:W3CDTF">2014-12-11T20:08:00Z</dcterms:created>
  <dcterms:modified xsi:type="dcterms:W3CDTF">2014-12-11T20:08:00Z</dcterms:modified>
</cp:coreProperties>
</file>